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4D4F" w14:textId="2D4FA76C" w:rsidR="00C1293B" w:rsidRPr="00C1293B" w:rsidRDefault="00C1293B" w:rsidP="00C1293B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</w:rPr>
      </w:pPr>
      <w:r w:rsidRPr="00C1293B">
        <w:rPr>
          <w:rFonts w:ascii="Arial" w:eastAsia="DejaVu Sans" w:hAnsi="DejaVu Sans" w:cs="DejaVu Sans"/>
          <w:color w:val="000000"/>
        </w:rPr>
        <w:t>Supplementary Table S</w:t>
      </w:r>
      <w:r w:rsidR="00DE5E5D">
        <w:rPr>
          <w:rFonts w:ascii="Arial" w:eastAsia="DejaVu Sans" w:hAnsi="DejaVu Sans" w:cs="DejaVu Sans"/>
          <w:color w:val="000000"/>
        </w:rPr>
        <w:t>3</w:t>
      </w:r>
      <w:r w:rsidRPr="00C1293B">
        <w:rPr>
          <w:rFonts w:ascii="Arial" w:eastAsia="DejaVu Sans" w:hAnsi="DejaVu Sans" w:cs="DejaVu Sans"/>
          <w:color w:val="000000"/>
        </w:rPr>
        <w:t xml:space="preserve">  </w:t>
      </w:r>
      <w:r>
        <w:rPr>
          <w:rFonts w:ascii="Arial" w:eastAsia="DejaVu Sans" w:hAnsi="DejaVu Sans" w:cs="DejaVu Sans"/>
          <w:color w:val="000000"/>
        </w:rPr>
        <w:t xml:space="preserve"> </w:t>
      </w:r>
      <w:r w:rsidRPr="00C1293B">
        <w:rPr>
          <w:rFonts w:ascii="Arial" w:eastAsia="DejaVu Sans" w:hAnsi="DejaVu Sans" w:cs="DejaVu Sans"/>
          <w:color w:val="000000"/>
        </w:rPr>
        <w:t xml:space="preserve">GO </w:t>
      </w:r>
      <w:r w:rsidRPr="00C1293B">
        <w:rPr>
          <w:rFonts w:ascii="Arial" w:eastAsia="DejaVu Sans" w:hAnsi="DejaVu Sans" w:cs="DejaVu Sans" w:hint="eastAsia"/>
          <w:color w:val="000000"/>
        </w:rPr>
        <w:t>and</w:t>
      </w:r>
      <w:r w:rsidRPr="00C1293B">
        <w:rPr>
          <w:rFonts w:ascii="Arial" w:eastAsia="DejaVu Sans" w:hAnsi="DejaVu Sans" w:cs="DejaVu Sans"/>
          <w:color w:val="000000"/>
        </w:rPr>
        <w:t xml:space="preserve"> KEGG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CE15B0" w14:paraId="0670D464" w14:textId="77777777" w:rsidTr="00C1293B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7BB8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3B3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03C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A04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6361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7FE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21A0" w14:textId="77777777" w:rsidR="00CE15B0" w:rsidRDefault="007E6B23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ED5E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</w:p>
        </w:tc>
      </w:tr>
      <w:tr w:rsidR="00CE15B0" w14:paraId="182B11D8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BE5F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0547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019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223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llagen fibril organiz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DB38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/49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9AF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6C6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0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3708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1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0DA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77e-08</w:t>
            </w:r>
          </w:p>
        </w:tc>
      </w:tr>
      <w:tr w:rsidR="00CE15B0" w14:paraId="670B3CBC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523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5A5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57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F0C8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 regulation of cell adhes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0A7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/49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461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1E0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4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B59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3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9E8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91e-05</w:t>
            </w:r>
          </w:p>
        </w:tc>
      </w:tr>
      <w:tr w:rsidR="00CE15B0" w14:paraId="6BD11A6F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E6E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9691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5080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F511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ynapse organiz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767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/49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FB7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987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7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E87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85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52F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63e-05</w:t>
            </w:r>
          </w:p>
        </w:tc>
      </w:tr>
      <w:tr w:rsidR="00CE15B0" w14:paraId="0DD26296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F77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02F8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870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B82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trocyte differenti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F575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/49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46F1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89A8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C07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0F58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1e-04</w:t>
            </w:r>
          </w:p>
        </w:tc>
      </w:tr>
      <w:tr w:rsidR="00CE15B0" w14:paraId="080E8552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D02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98A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20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BCA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liogene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09B1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/49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CB21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865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407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27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400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38e-04</w:t>
            </w:r>
          </w:p>
        </w:tc>
      </w:tr>
      <w:tr w:rsidR="00CE15B0" w14:paraId="087BBFF8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4B6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1D4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7C6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FB4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4/51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7811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7D568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8e-4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B73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1e-3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CCC7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12e-39</w:t>
            </w:r>
          </w:p>
        </w:tc>
      </w:tr>
      <w:tr w:rsidR="00CE15B0" w14:paraId="51C32D75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402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B37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60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8E2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asement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AD3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/51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B7A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62B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4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759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43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79D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97e-10</w:t>
            </w:r>
          </w:p>
        </w:tc>
      </w:tr>
      <w:tr w:rsidR="00CE15B0" w14:paraId="504FCC92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C11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46AE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5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768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llagen trimer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C3EF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/51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7107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7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052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42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09A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29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06E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07e-09</w:t>
            </w:r>
          </w:p>
        </w:tc>
      </w:tr>
      <w:tr w:rsidR="00CE15B0" w14:paraId="6108F268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D22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2F8F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7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B516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ndoplasmic reticulum lume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7938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/51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4325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A83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9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8A7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5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AED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42e-09</w:t>
            </w:r>
          </w:p>
        </w:tc>
      </w:tr>
      <w:tr w:rsidR="00CE15B0" w14:paraId="13114367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5A5F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B925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86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709F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mplex of collagen trimer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55B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/51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DC3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4E4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5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7A5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64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59AE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3e-08</w:t>
            </w:r>
          </w:p>
        </w:tc>
      </w:tr>
      <w:tr w:rsidR="00CE15B0" w14:paraId="0E2784F4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7C1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741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2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518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xtracellular matrix structural constitu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9AF5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/47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5B6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6E2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67e-2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2DF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2e-1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BF2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6e-18</w:t>
            </w:r>
          </w:p>
        </w:tc>
      </w:tr>
      <w:tr w:rsidR="00CE15B0" w14:paraId="19447EF5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3E3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7E1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53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439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lycosaminoglycan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249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/47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561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1C3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98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AFC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9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A08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6e-09</w:t>
            </w:r>
          </w:p>
        </w:tc>
      </w:tr>
      <w:tr w:rsidR="00CE15B0" w14:paraId="433F1517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4DC6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9DC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82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27C6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parin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A527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/47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BB4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AB9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60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E7E5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7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E63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1e-07</w:t>
            </w:r>
          </w:p>
        </w:tc>
      </w:tr>
      <w:tr w:rsidR="00CE15B0" w14:paraId="16E9986B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DAE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086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5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C5CF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llagen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7C1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/47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CC7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7F2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2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B7F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7B6A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:rsidR="00CE15B0" w14:paraId="0BE3DFCB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095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A7C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239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ED2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HC class II recep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421E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47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29AE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B53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4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603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D22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CE15B0" w14:paraId="5B46B6E6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214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580F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1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200C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phylococcus aureus inf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5C15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/22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3E7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19F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14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EDCF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3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CB16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8e-06</w:t>
            </w:r>
          </w:p>
        </w:tc>
      </w:tr>
      <w:tr w:rsidR="00CE15B0" w14:paraId="5C30E941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805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EA2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5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0F77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1E66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/22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048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5525E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7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9C05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245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3e-06</w:t>
            </w:r>
          </w:p>
        </w:tc>
      </w:tr>
      <w:tr w:rsidR="00CE15B0" w14:paraId="17778126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4B7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E5F3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5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6216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B26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/22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973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61C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8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2E57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716F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0e-04</w:t>
            </w:r>
          </w:p>
        </w:tc>
      </w:tr>
      <w:tr w:rsidR="00CE15B0" w14:paraId="40149387" w14:textId="77777777" w:rsidTr="00C1293B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4FC4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FE8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5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33B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 adhesion molecule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2B81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/22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D1E7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73CD2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4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1D15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76F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0e-04</w:t>
            </w:r>
          </w:p>
        </w:tc>
      </w:tr>
      <w:tr w:rsidR="00CE15B0" w14:paraId="27C050EE" w14:textId="77777777" w:rsidTr="00C1293B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80AD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5680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205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2479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03B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/229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0B9B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5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F7A6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09e-0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79F1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4e-04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D5D7" w14:textId="77777777" w:rsidR="00CE15B0" w:rsidRDefault="007E6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3e-04</w:t>
            </w:r>
          </w:p>
        </w:tc>
      </w:tr>
    </w:tbl>
    <w:p w14:paraId="17ED7A4D" w14:textId="77777777" w:rsidR="007E6B23" w:rsidRDefault="007E6B23"/>
    <w:sectPr w:rsidR="007E6B2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8D38E" w14:textId="77777777" w:rsidR="008523A4" w:rsidRDefault="008523A4" w:rsidP="00DE5E5D">
      <w:r>
        <w:separator/>
      </w:r>
    </w:p>
  </w:endnote>
  <w:endnote w:type="continuationSeparator" w:id="0">
    <w:p w14:paraId="3F49C6E1" w14:textId="77777777" w:rsidR="008523A4" w:rsidRDefault="008523A4" w:rsidP="00DE5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BA292" w14:textId="77777777" w:rsidR="008523A4" w:rsidRDefault="008523A4" w:rsidP="00DE5E5D">
      <w:r>
        <w:separator/>
      </w:r>
    </w:p>
  </w:footnote>
  <w:footnote w:type="continuationSeparator" w:id="0">
    <w:p w14:paraId="1598DA3C" w14:textId="77777777" w:rsidR="008523A4" w:rsidRDefault="008523A4" w:rsidP="00DE5E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63930591">
    <w:abstractNumId w:val="1"/>
  </w:num>
  <w:num w:numId="2" w16cid:durableId="2027903734">
    <w:abstractNumId w:val="2"/>
  </w:num>
  <w:num w:numId="3" w16cid:durableId="1267957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7E6B23"/>
    <w:rsid w:val="008523A4"/>
    <w:rsid w:val="008F1F48"/>
    <w:rsid w:val="00901463"/>
    <w:rsid w:val="00946CB3"/>
    <w:rsid w:val="00AE18EF"/>
    <w:rsid w:val="00AE1BDD"/>
    <w:rsid w:val="00B3547C"/>
    <w:rsid w:val="00B4379D"/>
    <w:rsid w:val="00C1293B"/>
    <w:rsid w:val="00C27329"/>
    <w:rsid w:val="00C31EEB"/>
    <w:rsid w:val="00CE15B0"/>
    <w:rsid w:val="00DE5E5D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C4E4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E5E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E5E5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E5E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E5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istrator</cp:lastModifiedBy>
  <cp:revision>11</cp:revision>
  <dcterms:created xsi:type="dcterms:W3CDTF">2017-02-28T11:18:00Z</dcterms:created>
  <dcterms:modified xsi:type="dcterms:W3CDTF">2023-10-20T08:53:00Z</dcterms:modified>
  <cp:category/>
</cp:coreProperties>
</file>